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B0CFD" w14:textId="18AC2F44" w:rsidR="005E5BC6" w:rsidRDefault="00193F57">
      <w:pPr>
        <w:rPr>
          <w:lang w:val="en-US"/>
        </w:rPr>
      </w:pPr>
      <w:r>
        <w:rPr>
          <w:lang w:val="en-US"/>
        </w:rPr>
        <w:t>TABLES</w:t>
      </w:r>
    </w:p>
    <w:p w14:paraId="68E97CD1" w14:textId="77777777" w:rsidR="00193F57" w:rsidRDefault="00193F57">
      <w:pPr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744"/>
        <w:gridCol w:w="1710"/>
        <w:gridCol w:w="1710"/>
        <w:gridCol w:w="1731"/>
      </w:tblGrid>
      <w:tr w:rsidR="006A5148" w14:paraId="1F04E878" w14:textId="77777777" w:rsidTr="0013329D"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2DA52336" w14:textId="175EDC14" w:rsidR="006A5148" w:rsidRPr="0013329D" w:rsidRDefault="006A5148">
            <w:pPr>
              <w:rPr>
                <w:b/>
                <w:bCs/>
                <w:lang w:val="en-US"/>
              </w:rPr>
            </w:pPr>
            <w:r w:rsidRPr="0013329D">
              <w:rPr>
                <w:b/>
                <w:bCs/>
                <w:lang w:val="en-US"/>
              </w:rPr>
              <w:t>Scientific name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33449174" w14:textId="44523966" w:rsidR="006A5148" w:rsidRPr="0013329D" w:rsidRDefault="006A5148">
            <w:pPr>
              <w:rPr>
                <w:b/>
                <w:bCs/>
                <w:lang w:val="en-US"/>
              </w:rPr>
            </w:pPr>
            <w:r w:rsidRPr="0013329D">
              <w:rPr>
                <w:b/>
                <w:bCs/>
                <w:lang w:val="en-US"/>
              </w:rPr>
              <w:t>Alphabet siz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14:paraId="688CE9E0" w14:textId="6B17FD2D" w:rsidR="006A5148" w:rsidRPr="0013329D" w:rsidRDefault="006A5148">
            <w:pPr>
              <w:rPr>
                <w:b/>
                <w:bCs/>
                <w:lang w:val="en-US"/>
              </w:rPr>
            </w:pPr>
            <w:r w:rsidRPr="0013329D">
              <w:rPr>
                <w:b/>
                <w:bCs/>
                <w:lang w:val="en-US"/>
              </w:rPr>
              <w:t>Heavy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14:paraId="00F5354F" w14:textId="2AF71312" w:rsidR="006A5148" w:rsidRPr="0013329D" w:rsidRDefault="006A5148">
            <w:pPr>
              <w:rPr>
                <w:b/>
                <w:bCs/>
                <w:lang w:val="en-US"/>
              </w:rPr>
            </w:pPr>
            <w:r w:rsidRPr="0013329D">
              <w:rPr>
                <w:b/>
                <w:bCs/>
                <w:lang w:val="en-US"/>
              </w:rPr>
              <w:t>Kappa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5A0ABFA2" w14:textId="146B722B" w:rsidR="006A5148" w:rsidRPr="0013329D" w:rsidRDefault="006A5148">
            <w:pPr>
              <w:rPr>
                <w:b/>
                <w:bCs/>
                <w:lang w:val="en-US"/>
              </w:rPr>
            </w:pPr>
            <w:r w:rsidRPr="0013329D">
              <w:rPr>
                <w:b/>
                <w:bCs/>
                <w:lang w:val="en-US"/>
              </w:rPr>
              <w:t>Lambda</w:t>
            </w:r>
          </w:p>
        </w:tc>
      </w:tr>
      <w:tr w:rsidR="006A5148" w14:paraId="3882D62D" w14:textId="77777777" w:rsidTr="0013329D">
        <w:tc>
          <w:tcPr>
            <w:tcW w:w="1181" w:type="pct"/>
            <w:tcBorders>
              <w:top w:val="single" w:sz="4" w:space="0" w:color="auto"/>
            </w:tcBorders>
          </w:tcPr>
          <w:p w14:paraId="173CC919" w14:textId="0CB5F869" w:rsidR="006A5148" w:rsidRDefault="006A5148" w:rsidP="001534B0">
            <w:pPr>
              <w:rPr>
                <w:lang w:val="en-US"/>
              </w:rPr>
            </w:pPr>
            <w:r w:rsidRPr="001534B0">
              <w:rPr>
                <w:lang w:val="en-US"/>
              </w:rPr>
              <w:t>Homo sapiens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11FB8F50" w14:textId="62C35BC2" w:rsidR="006A5148" w:rsidRDefault="006A5148" w:rsidP="001534B0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7AB5B19F" w14:textId="59BF7ED1" w:rsidR="006A5148" w:rsidRDefault="006A5148" w:rsidP="001534B0">
            <w:pPr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276C1E7E" w14:textId="48E31ABC" w:rsidR="006A5148" w:rsidRDefault="006A5148" w:rsidP="001534B0">
            <w:pPr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79DA99AB" w14:textId="4B0FBD27" w:rsidR="006A5148" w:rsidRDefault="006A5148" w:rsidP="001534B0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6A5148" w14:paraId="7182196C" w14:textId="77777777" w:rsidTr="0013329D">
        <w:tc>
          <w:tcPr>
            <w:tcW w:w="1181" w:type="pct"/>
          </w:tcPr>
          <w:p w14:paraId="76D12B44" w14:textId="3C079CC0" w:rsidR="006A5148" w:rsidRDefault="006A5148" w:rsidP="006A5148">
            <w:pPr>
              <w:rPr>
                <w:lang w:val="en-US"/>
              </w:rPr>
            </w:pPr>
            <w:r w:rsidRPr="001534B0">
              <w:rPr>
                <w:lang w:val="en-US"/>
              </w:rPr>
              <w:t>Mus musculus</w:t>
            </w:r>
          </w:p>
        </w:tc>
        <w:tc>
          <w:tcPr>
            <w:tcW w:w="966" w:type="pct"/>
          </w:tcPr>
          <w:p w14:paraId="5175D034" w14:textId="4D77F7AB" w:rsidR="006A5148" w:rsidRDefault="006A5148" w:rsidP="006A5148">
            <w:pPr>
              <w:rPr>
                <w:lang w:val="en-US"/>
              </w:rPr>
            </w:pPr>
            <w:r w:rsidRPr="002B236B">
              <w:rPr>
                <w:lang w:val="en-US"/>
              </w:rPr>
              <w:t>20</w:t>
            </w:r>
          </w:p>
        </w:tc>
        <w:tc>
          <w:tcPr>
            <w:tcW w:w="947" w:type="pct"/>
          </w:tcPr>
          <w:p w14:paraId="2FC14883" w14:textId="26660C30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584</w:t>
            </w:r>
          </w:p>
        </w:tc>
        <w:tc>
          <w:tcPr>
            <w:tcW w:w="947" w:type="pct"/>
          </w:tcPr>
          <w:p w14:paraId="25079977" w14:textId="7B4AC88F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404</w:t>
            </w:r>
          </w:p>
        </w:tc>
        <w:tc>
          <w:tcPr>
            <w:tcW w:w="959" w:type="pct"/>
          </w:tcPr>
          <w:p w14:paraId="2F9735D6" w14:textId="10E8044E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5148" w14:paraId="1094182E" w14:textId="77777777" w:rsidTr="0013329D">
        <w:tc>
          <w:tcPr>
            <w:tcW w:w="1181" w:type="pct"/>
          </w:tcPr>
          <w:p w14:paraId="1CB98986" w14:textId="0B154BF8" w:rsidR="006A5148" w:rsidRDefault="006A5148" w:rsidP="006A5148">
            <w:pPr>
              <w:rPr>
                <w:lang w:val="en-US"/>
              </w:rPr>
            </w:pPr>
            <w:r w:rsidRPr="001534B0">
              <w:rPr>
                <w:lang w:val="en-US"/>
              </w:rPr>
              <w:t>Rattus norvegicus</w:t>
            </w:r>
          </w:p>
        </w:tc>
        <w:tc>
          <w:tcPr>
            <w:tcW w:w="966" w:type="pct"/>
          </w:tcPr>
          <w:p w14:paraId="14DD9088" w14:textId="0E652BE6" w:rsidR="006A5148" w:rsidRDefault="006A5148" w:rsidP="006A5148">
            <w:pPr>
              <w:rPr>
                <w:lang w:val="en-US"/>
              </w:rPr>
            </w:pPr>
            <w:r w:rsidRPr="002B236B">
              <w:rPr>
                <w:lang w:val="en-US"/>
              </w:rPr>
              <w:t>20</w:t>
            </w:r>
          </w:p>
        </w:tc>
        <w:tc>
          <w:tcPr>
            <w:tcW w:w="947" w:type="pct"/>
          </w:tcPr>
          <w:p w14:paraId="12FE6363" w14:textId="3468FF6D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7" w:type="pct"/>
          </w:tcPr>
          <w:p w14:paraId="4437865C" w14:textId="49E9E6F9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276</w:t>
            </w:r>
          </w:p>
        </w:tc>
        <w:tc>
          <w:tcPr>
            <w:tcW w:w="959" w:type="pct"/>
          </w:tcPr>
          <w:p w14:paraId="212A5682" w14:textId="4159FDC3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5148" w14:paraId="353C5461" w14:textId="77777777" w:rsidTr="0013329D">
        <w:tc>
          <w:tcPr>
            <w:tcW w:w="1181" w:type="pct"/>
          </w:tcPr>
          <w:p w14:paraId="1DFD1960" w14:textId="4B1010E1" w:rsidR="006A5148" w:rsidRDefault="006A5148" w:rsidP="006A5148">
            <w:pPr>
              <w:rPr>
                <w:lang w:val="en-US"/>
              </w:rPr>
            </w:pPr>
            <w:r w:rsidRPr="001534B0">
              <w:rPr>
                <w:lang w:val="en-US"/>
              </w:rPr>
              <w:t>Oryctolagus cuniculus</w:t>
            </w:r>
          </w:p>
        </w:tc>
        <w:tc>
          <w:tcPr>
            <w:tcW w:w="966" w:type="pct"/>
          </w:tcPr>
          <w:p w14:paraId="11C342CE" w14:textId="5A51C2B0" w:rsidR="006A5148" w:rsidRDefault="006A5148" w:rsidP="006A5148">
            <w:pPr>
              <w:rPr>
                <w:lang w:val="en-US"/>
              </w:rPr>
            </w:pPr>
            <w:r w:rsidRPr="002B236B">
              <w:rPr>
                <w:lang w:val="en-US"/>
              </w:rPr>
              <w:t>20</w:t>
            </w:r>
          </w:p>
        </w:tc>
        <w:tc>
          <w:tcPr>
            <w:tcW w:w="947" w:type="pct"/>
          </w:tcPr>
          <w:p w14:paraId="0AE6A4E4" w14:textId="6C8FDBFA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  <w:tc>
          <w:tcPr>
            <w:tcW w:w="947" w:type="pct"/>
          </w:tcPr>
          <w:p w14:paraId="4D508051" w14:textId="5856AA7F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59" w:type="pct"/>
          </w:tcPr>
          <w:p w14:paraId="245773D3" w14:textId="5E27E616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6A5148" w14:paraId="15298763" w14:textId="77777777" w:rsidTr="0013329D">
        <w:tc>
          <w:tcPr>
            <w:tcW w:w="1181" w:type="pct"/>
          </w:tcPr>
          <w:p w14:paraId="083BEEC0" w14:textId="426472E3" w:rsidR="006A5148" w:rsidRDefault="006A5148" w:rsidP="006A5148">
            <w:pPr>
              <w:rPr>
                <w:lang w:val="en-US"/>
              </w:rPr>
            </w:pPr>
            <w:r w:rsidRPr="001534B0">
              <w:rPr>
                <w:lang w:val="en-US"/>
              </w:rPr>
              <w:t>Macaca mulatta</w:t>
            </w:r>
          </w:p>
        </w:tc>
        <w:tc>
          <w:tcPr>
            <w:tcW w:w="966" w:type="pct"/>
          </w:tcPr>
          <w:p w14:paraId="7E42F06C" w14:textId="0DA6B341" w:rsidR="006A5148" w:rsidRDefault="006A5148" w:rsidP="006A5148">
            <w:pPr>
              <w:rPr>
                <w:lang w:val="en-US"/>
              </w:rPr>
            </w:pPr>
            <w:r w:rsidRPr="002B236B">
              <w:rPr>
                <w:lang w:val="en-US"/>
              </w:rPr>
              <w:t>20</w:t>
            </w:r>
          </w:p>
        </w:tc>
        <w:tc>
          <w:tcPr>
            <w:tcW w:w="947" w:type="pct"/>
          </w:tcPr>
          <w:p w14:paraId="690E53AC" w14:textId="0CE57B65" w:rsidR="006A5148" w:rsidRDefault="006A5148" w:rsidP="006A5148">
            <w:pPr>
              <w:rPr>
                <w:lang w:val="en-US"/>
              </w:rPr>
            </w:pPr>
            <w:r>
              <w:rPr>
                <w:lang w:val="en-US"/>
              </w:rPr>
              <w:t>574</w:t>
            </w:r>
          </w:p>
        </w:tc>
        <w:tc>
          <w:tcPr>
            <w:tcW w:w="947" w:type="pct"/>
          </w:tcPr>
          <w:p w14:paraId="65ACD1A9" w14:textId="660D7E82" w:rsidR="006A5148" w:rsidRDefault="006A5148" w:rsidP="006A5148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959" w:type="pct"/>
          </w:tcPr>
          <w:p w14:paraId="31F43AFA" w14:textId="5D3DDDA7" w:rsidR="006A5148" w:rsidRDefault="006A5148" w:rsidP="006A5148">
            <w:pPr>
              <w:rPr>
                <w:lang w:val="en-US"/>
              </w:rPr>
            </w:pPr>
            <w:r>
              <w:rPr>
                <w:lang w:val="en-US"/>
              </w:rPr>
              <w:t>483</w:t>
            </w:r>
          </w:p>
        </w:tc>
      </w:tr>
      <w:tr w:rsidR="006A5148" w14:paraId="45EF167F" w14:textId="77777777" w:rsidTr="0013329D">
        <w:tc>
          <w:tcPr>
            <w:tcW w:w="1181" w:type="pct"/>
          </w:tcPr>
          <w:p w14:paraId="08AC50E2" w14:textId="22983E91" w:rsidR="006A5148" w:rsidRDefault="006A5148" w:rsidP="006A5148">
            <w:pPr>
              <w:rPr>
                <w:lang w:val="en-US"/>
              </w:rPr>
            </w:pPr>
            <w:r w:rsidRPr="001534B0">
              <w:rPr>
                <w:lang w:val="en-US"/>
              </w:rPr>
              <w:t>Sus scrofa</w:t>
            </w:r>
          </w:p>
        </w:tc>
        <w:tc>
          <w:tcPr>
            <w:tcW w:w="966" w:type="pct"/>
          </w:tcPr>
          <w:p w14:paraId="55A7A4E0" w14:textId="4F378BDF" w:rsidR="006A5148" w:rsidRDefault="006A5148" w:rsidP="006A5148">
            <w:pPr>
              <w:rPr>
                <w:lang w:val="en-US"/>
              </w:rPr>
            </w:pPr>
            <w:r w:rsidRPr="002B236B">
              <w:rPr>
                <w:lang w:val="en-US"/>
              </w:rPr>
              <w:t>20</w:t>
            </w:r>
          </w:p>
        </w:tc>
        <w:tc>
          <w:tcPr>
            <w:tcW w:w="947" w:type="pct"/>
          </w:tcPr>
          <w:p w14:paraId="1B6CF6C0" w14:textId="50DCE3DB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947" w:type="pct"/>
          </w:tcPr>
          <w:p w14:paraId="3E42E144" w14:textId="5691F66E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59" w:type="pct"/>
          </w:tcPr>
          <w:p w14:paraId="26C8CC6A" w14:textId="32B276DA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5148" w14:paraId="4DE356AF" w14:textId="77777777" w:rsidTr="0013329D">
        <w:tc>
          <w:tcPr>
            <w:tcW w:w="1181" w:type="pct"/>
          </w:tcPr>
          <w:p w14:paraId="075FA8C8" w14:textId="45A4FAD2" w:rsidR="006A5148" w:rsidRDefault="006A5148" w:rsidP="006A5148">
            <w:pPr>
              <w:rPr>
                <w:lang w:val="en-US"/>
              </w:rPr>
            </w:pPr>
            <w:r w:rsidRPr="001534B0">
              <w:rPr>
                <w:lang w:val="en-US"/>
              </w:rPr>
              <w:t>Vicugna pacos</w:t>
            </w:r>
          </w:p>
        </w:tc>
        <w:tc>
          <w:tcPr>
            <w:tcW w:w="966" w:type="pct"/>
          </w:tcPr>
          <w:p w14:paraId="7BDAA9DD" w14:textId="20FDB9E3" w:rsidR="006A5148" w:rsidRDefault="006A5148" w:rsidP="006A5148">
            <w:pPr>
              <w:rPr>
                <w:lang w:val="en-US"/>
              </w:rPr>
            </w:pPr>
            <w:r w:rsidRPr="002B236B">
              <w:rPr>
                <w:lang w:val="en-US"/>
              </w:rPr>
              <w:t>20</w:t>
            </w:r>
          </w:p>
        </w:tc>
        <w:tc>
          <w:tcPr>
            <w:tcW w:w="947" w:type="pct"/>
          </w:tcPr>
          <w:p w14:paraId="0EB38E1F" w14:textId="171F14D3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47" w:type="pct"/>
          </w:tcPr>
          <w:p w14:paraId="195FF5C9" w14:textId="1E6EA7E3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9" w:type="pct"/>
          </w:tcPr>
          <w:p w14:paraId="1164CE2E" w14:textId="162B8303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A5148" w14:paraId="1A76331F" w14:textId="77777777" w:rsidTr="0013329D">
        <w:tc>
          <w:tcPr>
            <w:tcW w:w="1181" w:type="pct"/>
          </w:tcPr>
          <w:p w14:paraId="465127F8" w14:textId="65372254" w:rsidR="006A5148" w:rsidRDefault="006A5148" w:rsidP="006A5148">
            <w:pPr>
              <w:rPr>
                <w:lang w:val="en-US"/>
              </w:rPr>
            </w:pPr>
            <w:r w:rsidRPr="001534B0">
              <w:rPr>
                <w:lang w:val="en-US"/>
              </w:rPr>
              <w:t>Bos taurus</w:t>
            </w:r>
          </w:p>
        </w:tc>
        <w:tc>
          <w:tcPr>
            <w:tcW w:w="966" w:type="pct"/>
          </w:tcPr>
          <w:p w14:paraId="32774124" w14:textId="40D10511" w:rsidR="006A5148" w:rsidRDefault="006A5148" w:rsidP="006A5148">
            <w:pPr>
              <w:rPr>
                <w:lang w:val="en-US"/>
              </w:rPr>
            </w:pPr>
            <w:r w:rsidRPr="002B236B">
              <w:rPr>
                <w:lang w:val="en-US"/>
              </w:rPr>
              <w:t>20</w:t>
            </w:r>
          </w:p>
        </w:tc>
        <w:tc>
          <w:tcPr>
            <w:tcW w:w="947" w:type="pct"/>
          </w:tcPr>
          <w:p w14:paraId="240AD912" w14:textId="4A48DD1A" w:rsidR="006A5148" w:rsidRDefault="006A5148" w:rsidP="006A5148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947" w:type="pct"/>
          </w:tcPr>
          <w:p w14:paraId="4F365CF5" w14:textId="6B844C3C" w:rsidR="006A5148" w:rsidRDefault="006A5148" w:rsidP="006A5148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59" w:type="pct"/>
          </w:tcPr>
          <w:p w14:paraId="7398FF8A" w14:textId="7C449703" w:rsidR="006A5148" w:rsidRDefault="006A5148" w:rsidP="006A5148">
            <w:pPr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</w:tr>
      <w:tr w:rsidR="006A5148" w14:paraId="68928041" w14:textId="77777777" w:rsidTr="0013329D">
        <w:tc>
          <w:tcPr>
            <w:tcW w:w="1181" w:type="pct"/>
          </w:tcPr>
          <w:p w14:paraId="61B30E71" w14:textId="0F2CDAC4" w:rsidR="006A5148" w:rsidRDefault="006A5148" w:rsidP="006A5148">
            <w:pPr>
              <w:rPr>
                <w:lang w:val="en-US"/>
              </w:rPr>
            </w:pPr>
            <w:r w:rsidRPr="001534B0">
              <w:rPr>
                <w:lang w:val="en-US"/>
              </w:rPr>
              <w:t xml:space="preserve">Ovis </w:t>
            </w:r>
            <w:proofErr w:type="spellStart"/>
            <w:r w:rsidRPr="001534B0">
              <w:rPr>
                <w:lang w:val="en-US"/>
              </w:rPr>
              <w:t>aries</w:t>
            </w:r>
            <w:proofErr w:type="spellEnd"/>
          </w:p>
        </w:tc>
        <w:tc>
          <w:tcPr>
            <w:tcW w:w="966" w:type="pct"/>
          </w:tcPr>
          <w:p w14:paraId="2D3DF7FE" w14:textId="2DBC4195" w:rsidR="006A5148" w:rsidRDefault="006A5148" w:rsidP="006A5148">
            <w:pPr>
              <w:rPr>
                <w:lang w:val="en-US"/>
              </w:rPr>
            </w:pPr>
            <w:r w:rsidRPr="002B236B">
              <w:rPr>
                <w:lang w:val="en-US"/>
              </w:rPr>
              <w:t>20</w:t>
            </w:r>
          </w:p>
        </w:tc>
        <w:tc>
          <w:tcPr>
            <w:tcW w:w="947" w:type="pct"/>
          </w:tcPr>
          <w:p w14:paraId="3D5F972D" w14:textId="1EBCC544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7" w:type="pct"/>
          </w:tcPr>
          <w:p w14:paraId="17377344" w14:textId="1E4DD1E0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59" w:type="pct"/>
          </w:tcPr>
          <w:p w14:paraId="454DA9FB" w14:textId="4AE88776" w:rsidR="006A5148" w:rsidRDefault="0013329D" w:rsidP="006A514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</w:tbl>
    <w:p w14:paraId="51AECFBD" w14:textId="121EA3C0" w:rsidR="00193F57" w:rsidRPr="00193F57" w:rsidRDefault="0013329D">
      <w:pPr>
        <w:rPr>
          <w:lang w:val="en-US"/>
        </w:rPr>
      </w:pPr>
      <w:r w:rsidRPr="0013329D">
        <w:rPr>
          <w:b/>
          <w:bCs/>
          <w:lang w:val="en-US"/>
        </w:rPr>
        <w:t>Table S1 Dataset composition</w:t>
      </w:r>
      <w:r>
        <w:rPr>
          <w:lang w:val="en-US"/>
        </w:rPr>
        <w:t>. Composition of the default HMMs used for repertoire analysis.</w:t>
      </w:r>
    </w:p>
    <w:sectPr w:rsidR="00193F57" w:rsidRPr="00193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BC6"/>
    <w:rsid w:val="0013329D"/>
    <w:rsid w:val="001534B0"/>
    <w:rsid w:val="00193F57"/>
    <w:rsid w:val="005E5BC6"/>
    <w:rsid w:val="006A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F3163"/>
  <w15:chartTrackingRefBased/>
  <w15:docId w15:val="{24DF974C-AAAF-244D-ADB3-2A0344BE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ccari</dc:creator>
  <cp:keywords/>
  <dc:description/>
  <cp:lastModifiedBy>Giuseppe Maccari</cp:lastModifiedBy>
  <cp:revision>2</cp:revision>
  <dcterms:created xsi:type="dcterms:W3CDTF">2023-08-08T07:02:00Z</dcterms:created>
  <dcterms:modified xsi:type="dcterms:W3CDTF">2023-08-08T07:55:00Z</dcterms:modified>
</cp:coreProperties>
</file>